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961"/>
        <w:gridCol w:w="1682"/>
        <w:gridCol w:w="1927"/>
        <w:gridCol w:w="1705"/>
      </w:tblGrid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-810895</wp:posOffset>
                      </wp:positionV>
                      <wp:extent cx="5847715" cy="7042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47715" cy="7042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ble binary logistic regression analyses to investigate the factors associated with the development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inus arrhythmia, second degree atrioventricular block or sinus blo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60.45pt;height:55.45pt;mso-wrap-distance-left:9.05pt;mso-wrap-distance-right:9.05pt;mso-wrap-distance-top:0pt;mso-wrap-distance-bottom:0pt;margin-top:-63.85pt;mso-position-vertical-relative:text;margin-left:-9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ble binary logistic regression analyses to investigate the factors associated with the development 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inus arrhythmia, second degree atrioventricular block or sinus blo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*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sh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-3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naesthetic Agen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Sevofluran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Isofluran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-10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Halothan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-23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Intra-operative Lidocain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-2.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eriod of Hypoxia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-22.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Lidocain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-3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Fluid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-0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*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Type of Surgery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ic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aedic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-1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*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SA scor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-5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-2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-1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urvival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-12.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</w:tbl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3:35:00Z</dcterms:created>
  <dc:creator>Computing Services</dc:creator>
  <dc:description/>
  <dc:language>en-US</dc:language>
  <cp:lastModifiedBy>test</cp:lastModifiedBy>
  <dcterms:modified xsi:type="dcterms:W3CDTF">2011-10-07T13:35:00Z</dcterms:modified>
  <cp:revision>2</cp:revision>
  <dc:subject/>
  <dc:title/>
</cp:coreProperties>
</file>